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18"/>
        <w:gridCol w:w="1416"/>
        <w:gridCol w:w="2268"/>
        <w:gridCol w:w="950"/>
        <w:gridCol w:w="739"/>
        <w:gridCol w:w="992"/>
        <w:gridCol w:w="992"/>
        <w:gridCol w:w="941"/>
      </w:tblGrid>
      <w:tr w:rsidR="00B44603" w:rsidRPr="00774BAE" w:rsidTr="004A30ED">
        <w:trPr>
          <w:trHeight w:val="300"/>
        </w:trPr>
        <w:tc>
          <w:tcPr>
            <w:tcW w:w="718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GoBack" w:colFirst="2" w:colLast="2"/>
          </w:p>
        </w:tc>
        <w:tc>
          <w:tcPr>
            <w:tcW w:w="1416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ily</w:t>
            </w:r>
          </w:p>
        </w:tc>
        <w:tc>
          <w:tcPr>
            <w:tcW w:w="2268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ecies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ple code</w:t>
            </w:r>
          </w:p>
        </w:tc>
        <w:tc>
          <w:tcPr>
            <w:tcW w:w="739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ao1</w:t>
            </w:r>
          </w:p>
        </w:tc>
        <w:tc>
          <w:tcPr>
            <w:tcW w:w="992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served</w:t>
            </w:r>
          </w:p>
        </w:tc>
        <w:tc>
          <w:tcPr>
            <w:tcW w:w="992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non</w:t>
            </w:r>
          </w:p>
        </w:tc>
        <w:tc>
          <w:tcPr>
            <w:tcW w:w="941" w:type="dxa"/>
            <w:noWrap/>
            <w:hideMark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mpson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 w:val="restart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aneidae</w:t>
            </w: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Araneus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itificu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217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rgiope pulchella</w:t>
            </w: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36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5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Cyclos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bianchori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598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Cyclos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ulmeiensi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795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closa spirifera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787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yrtophor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icatros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9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riovixi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xcels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116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riovixi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aglaizei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438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Gasteracanth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kuhli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54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Gasteracanth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asselti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164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Neoscon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bengalensi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873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Neoscon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nautic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397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 w:val="restart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cosidae</w:t>
            </w: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rapos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yrivulv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374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ippas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reenalliae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616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Pardos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lavistern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417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Pardos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arathompsoni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368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Pardos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usiol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492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arrdos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umatran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012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adicosa fidelis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141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 w:val="restart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lticidae</w:t>
            </w: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halcotropis pennata</w:t>
            </w: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391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lus</w:t>
            </w:r>
            <w:proofErr w:type="spellEnd"/>
            <w:r w:rsidRPr="0077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micupreu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026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asariu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dansoni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112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8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Telamoni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imidiat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466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Evarch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lavocinct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555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0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tenaelurillu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arambagensi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580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5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Menemeru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bivittatu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73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3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Thiani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bhaomensi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670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lexippu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etersi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457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6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Thiani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bhaomensis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925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 w:val="restart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tragnathidae</w:t>
            </w: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ylorid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entrali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393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esselat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030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xiaoen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368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Orsinome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ethi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394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Opadomet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astigat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1870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elebesian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249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 w:rsidR="00B44603" w:rsidRPr="00774BAE" w:rsidTr="004A30ED">
        <w:trPr>
          <w:trHeight w:val="300"/>
        </w:trPr>
        <w:tc>
          <w:tcPr>
            <w:tcW w:w="718" w:type="dxa"/>
            <w:noWrap/>
          </w:tcPr>
          <w:p w:rsidR="00B44603" w:rsidRPr="00774BAE" w:rsidRDefault="00B44603" w:rsidP="00B44603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16" w:type="dxa"/>
            <w:vMerge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noWrap/>
          </w:tcPr>
          <w:p w:rsidR="00B44603" w:rsidRPr="00774BAE" w:rsidRDefault="00B44603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ecorata</w:t>
            </w:r>
            <w:proofErr w:type="spellEnd"/>
          </w:p>
        </w:tc>
        <w:tc>
          <w:tcPr>
            <w:tcW w:w="950" w:type="dxa"/>
          </w:tcPr>
          <w:p w:rsidR="00B44603" w:rsidRPr="00774BAE" w:rsidRDefault="00B44603" w:rsidP="004A30ED">
            <w:pPr>
              <w:ind w:left="-32" w:firstLine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2318</w:t>
            </w:r>
          </w:p>
        </w:tc>
        <w:tc>
          <w:tcPr>
            <w:tcW w:w="739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5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2</w:t>
            </w:r>
          </w:p>
        </w:tc>
        <w:tc>
          <w:tcPr>
            <w:tcW w:w="992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941" w:type="dxa"/>
            <w:noWrap/>
          </w:tcPr>
          <w:p w:rsidR="00B44603" w:rsidRPr="00774BAE" w:rsidRDefault="00B44603" w:rsidP="004A30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bookmarkEnd w:id="0"/>
    </w:tbl>
    <w:p w:rsidR="009928AC" w:rsidRPr="00774BAE" w:rsidRDefault="009928AC" w:rsidP="009928A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75375" w:rsidRDefault="00675375"/>
    <w:sectPr w:rsidR="00675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984427"/>
    <w:multiLevelType w:val="hybridMultilevel"/>
    <w:tmpl w:val="8D5802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AC"/>
    <w:rsid w:val="005F34AD"/>
    <w:rsid w:val="00675375"/>
    <w:rsid w:val="006B0EE5"/>
    <w:rsid w:val="006F4E8E"/>
    <w:rsid w:val="009928AC"/>
    <w:rsid w:val="00AD5D1B"/>
    <w:rsid w:val="00B4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D20B8-1006-44D8-9EBC-CB1F2A56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4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21-04-15T11:23:00Z</dcterms:created>
  <dcterms:modified xsi:type="dcterms:W3CDTF">2021-04-15T11:23:00Z</dcterms:modified>
</cp:coreProperties>
</file>